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vier et al. COMMD1 def dogs accumulate copper in hepatocytes and provide a good model for chronic hepatitis and fibrosis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Supplementary table 2</w:t>
      </w:r>
      <w:r>
        <w:rPr>
          <w:rFonts w:cs="Times New Roman" w:ascii="Times New Roman" w:hAnsi="Times New Roman"/>
          <w:szCs w:val="24"/>
          <w:lang w:val="en-GB"/>
        </w:rPr>
        <w:t xml:space="preserve">: Nucleotide Sequences of dog specific primers for Quantitative Real-Time PCR </w:t>
      </w:r>
    </w:p>
    <w:tbl>
      <w:tblPr>
        <w:tblW w:w="108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5109"/>
        <w:gridCol w:w="1867"/>
        <w:gridCol w:w="1059"/>
        <w:gridCol w:w="1615"/>
      </w:tblGrid>
      <w:tr>
        <w:trPr/>
        <w:tc>
          <w:tcPr>
            <w:tcW w:w="11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Gene</w:t>
            </w:r>
          </w:p>
        </w:tc>
        <w:tc>
          <w:tcPr>
            <w:tcW w:w="51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rimer sequence (5’</w:t>
            </w:r>
            <w:r>
              <w:rPr>
                <w:rFonts w:eastAsia="Wingdings" w:cs="Wingdings" w:ascii="Wingdings" w:hAnsi="Wingdings"/>
                <w:b/>
                <w:sz w:val="22"/>
                <w:szCs w:val="22"/>
                <w:lang w:val="en-GB"/>
              </w:rPr>
              <w:t>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 xml:space="preserve"> 3’)</w:t>
            </w:r>
          </w:p>
        </w:tc>
        <w:tc>
          <w:tcPr>
            <w:tcW w:w="186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Annealing temperature (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°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C)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roduct size (bp)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Accession number</w:t>
            </w:r>
          </w:p>
        </w:tc>
      </w:tr>
      <w:tr>
        <w:trPr/>
        <w:tc>
          <w:tcPr>
            <w:tcW w:w="117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F-β1</w:t>
            </w:r>
          </w:p>
        </w:tc>
        <w:tc>
          <w:tcPr>
            <w:tcW w:w="510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orward CCAGGATCTGGGCTGGAAGTGGA</w:t>
            </w:r>
          </w:p>
        </w:tc>
        <w:tc>
          <w:tcPr>
            <w:tcW w:w="186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6</w:t>
            </w:r>
          </w:p>
        </w:tc>
        <w:tc>
          <w:tcPr>
            <w:tcW w:w="105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13</w:t>
            </w:r>
          </w:p>
        </w:tc>
        <w:tc>
          <w:tcPr>
            <w:tcW w:w="161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L34956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everse CCAGGACCTTGCTGTACTGCGTGT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GF-βR1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orward AGTCACCGAGACCACAGACAAAGT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0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Y455799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everse TGAAGATGGTGCACAAACAAATGG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TGF-βR2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orward GACCTGCTGCCTGTGTGACTTTG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16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Y455800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everse GGACTTCGGGAGCCATGTATCTTG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HGF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orward AAAGGAGATGAGAAACGCAAACAG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BD105535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everse GGCCTAGCAAGCTTCAGTAATAC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c-MET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orward TGTGCTGTGAAATCCCTGAATAGAAAT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12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B118945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everse CCAAGAGTGAGAGTACGTTTGGATGA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HPRT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orward AGCTTGCTGGTGAAAAGGA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0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L77488/9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everse TTATAGTCAAGGGCATATC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GAPDH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orward TGTCCCCACCCCCAATGTATC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00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B038240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everse CTCCGATGCCTGCTTCACTACCTT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PS5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orward TCACTGGTGAG/AACCCCCT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2.5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41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XM 533568</w:t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everse CCTGATTCACACGGCGTAG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172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PS19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Forward CCTTCCTCAAAAAGTCTGGG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95</w:t>
            </w:r>
          </w:p>
        </w:tc>
        <w:tc>
          <w:tcPr>
            <w:tcW w:w="1615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XM 533657</w:t>
            </w:r>
          </w:p>
        </w:tc>
      </w:tr>
      <w:tr>
        <w:trPr/>
        <w:tc>
          <w:tcPr>
            <w:tcW w:w="11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51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Reverse GTTCTCATCGTAGGGAGCAAG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6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G Times;Times New Roman" w:hAnsi="CG Times;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>
      <w:rFonts w:ascii="CG Times;Times New Roman" w:hAnsi="CG Times;Times New Roman" w:eastAsia="Times New Roman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8T11:19:00Z</dcterms:created>
  <dc:creator>Robert Favier</dc:creator>
  <dc:description/>
  <dc:language>en-US</dc:language>
  <cp:lastModifiedBy>Robert Favier</cp:lastModifiedBy>
  <dcterms:modified xsi:type="dcterms:W3CDTF">2012-07-08T11:20:00Z</dcterms:modified>
  <cp:revision>1</cp:revision>
  <dc:subject/>
  <dc:title/>
</cp:coreProperties>
</file>